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8A9C36" w14:textId="77777777" w:rsidR="00A96AAB" w:rsidRDefault="003C4A2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>. Baseline Feature Table Included in the Literature</w:t>
      </w:r>
      <w:r>
        <w:rPr>
          <w:rFonts w:ascii="Times New Roman" w:hAnsi="Times New Roman" w:cs="Times New Roman"/>
          <w:b/>
          <w:sz w:val="24"/>
        </w:rPr>
        <w:t>.</w:t>
      </w:r>
    </w:p>
    <w:tbl>
      <w:tblPr>
        <w:tblW w:w="4998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220"/>
        <w:gridCol w:w="3305"/>
        <w:gridCol w:w="1703"/>
        <w:gridCol w:w="1203"/>
        <w:gridCol w:w="1587"/>
        <w:gridCol w:w="2010"/>
        <w:gridCol w:w="2752"/>
      </w:tblGrid>
      <w:tr w:rsidR="00A96AAB" w14:paraId="59D839FE" w14:textId="77777777">
        <w:trPr>
          <w:trHeight w:val="900"/>
        </w:trPr>
        <w:tc>
          <w:tcPr>
            <w:tcW w:w="750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83F7E70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First author</w:t>
            </w:r>
          </w:p>
        </w:tc>
        <w:tc>
          <w:tcPr>
            <w:tcW w:w="1117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36F789D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NN model type</w:t>
            </w:r>
          </w:p>
        </w:tc>
        <w:tc>
          <w:tcPr>
            <w:tcW w:w="576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DC4914D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untry</w:t>
            </w:r>
          </w:p>
        </w:tc>
        <w:tc>
          <w:tcPr>
            <w:tcW w:w="407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880C0AF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Study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design</w:t>
            </w:r>
          </w:p>
        </w:tc>
        <w:tc>
          <w:tcPr>
            <w:tcW w:w="537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0E4C087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Blinded design</w:t>
            </w:r>
          </w:p>
        </w:tc>
        <w:tc>
          <w:tcPr>
            <w:tcW w:w="679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E285CA8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nsecutive or random</w:t>
            </w:r>
          </w:p>
        </w:tc>
        <w:tc>
          <w:tcPr>
            <w:tcW w:w="930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9C0BCA8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ference standard</w:t>
            </w:r>
          </w:p>
        </w:tc>
      </w:tr>
      <w:tr w:rsidR="00A96AAB" w14:paraId="49B54441" w14:textId="77777777">
        <w:trPr>
          <w:trHeight w:val="3410"/>
        </w:trPr>
        <w:tc>
          <w:tcPr>
            <w:tcW w:w="75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E4CD5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atanabe Y (2021)</w:t>
            </w:r>
          </w:p>
        </w:tc>
        <w:tc>
          <w:tcPr>
            <w:tcW w:w="111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5CB9F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D system (U-Net)</w:t>
            </w:r>
          </w:p>
        </w:tc>
        <w:tc>
          <w:tcPr>
            <w:tcW w:w="57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FF627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apan</w:t>
            </w:r>
          </w:p>
        </w:tc>
        <w:tc>
          <w:tcPr>
            <w:tcW w:w="40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E2AE9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3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12888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67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44ABC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dom</w:t>
            </w:r>
          </w:p>
        </w:tc>
        <w:tc>
          <w:tcPr>
            <w:tcW w:w="93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03A75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 physicians (5 board-certificated radiologists, 5 radiology residents, and 5medical interns)</w:t>
            </w:r>
          </w:p>
        </w:tc>
      </w:tr>
      <w:tr w:rsidR="00A96AAB" w14:paraId="3C26106C" w14:textId="77777777">
        <w:trPr>
          <w:trHeight w:val="6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2C907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oter AF (2021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BC3E1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IDOC syste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46EB6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meric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6B5BB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C0855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22C75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secutiv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2EE3E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neuroradiologist</w:t>
            </w:r>
            <w:proofErr w:type="spellEnd"/>
          </w:p>
        </w:tc>
      </w:tr>
      <w:tr w:rsidR="00A96AAB" w14:paraId="2A1ACC09" w14:textId="77777777">
        <w:trPr>
          <w:trHeight w:val="93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D3C07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alehinejad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H (2021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B4BA7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N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ResNeXt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B8499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nad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02DF2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9505A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98523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2B99D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neuroradiologist</w:t>
            </w:r>
            <w:proofErr w:type="spellEnd"/>
          </w:p>
        </w:tc>
      </w:tr>
      <w:tr w:rsidR="00A96AAB" w14:paraId="0E25E654" w14:textId="77777777">
        <w:trPr>
          <w:trHeight w:val="93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EF89E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Rav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RA (2021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1EABC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non's AUTO syste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81DEF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meric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4865A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8CC16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0083C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secutiv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31D27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neuroradiologists</w:t>
            </w:r>
            <w:proofErr w:type="spellEnd"/>
          </w:p>
        </w:tc>
      </w:tr>
      <w:tr w:rsidR="00A96AAB" w14:paraId="21B415C3" w14:textId="77777777">
        <w:trPr>
          <w:trHeight w:val="93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F5EA3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cLouth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 J (2021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CF91F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INA® v1.0 devic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E6782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meric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63FF5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8AB44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97725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dom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E1E41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neuroradiologists</w:t>
            </w:r>
            <w:proofErr w:type="spellEnd"/>
          </w:p>
        </w:tc>
      </w:tr>
      <w:tr w:rsidR="00A96AAB" w14:paraId="38E636E8" w14:textId="77777777">
        <w:trPr>
          <w:trHeight w:val="93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015CD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Heit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JJ (2021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0A57D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3ABFB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meric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45817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69AF5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47B03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dom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C5230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neuroradiology experts</w:t>
            </w:r>
          </w:p>
        </w:tc>
      </w:tr>
      <w:tr w:rsidR="00A96AAB" w14:paraId="3B50CE81" w14:textId="77777777">
        <w:trPr>
          <w:trHeight w:val="6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34C78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lastRenderedPageBreak/>
              <w:t>Finck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T (2021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C0C07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8DCC9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rmany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96FB1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B5019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EF325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secutiv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FCD06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</w:tr>
      <w:tr w:rsidR="00A96AAB" w14:paraId="705ED3EC" w14:textId="77777777">
        <w:trPr>
          <w:trHeight w:val="6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E97CF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Bul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N (2021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D690A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CF3C2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lgium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97BC7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B7D46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633D1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secutiv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D13BD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diologists</w:t>
            </w:r>
          </w:p>
        </w:tc>
      </w:tr>
      <w:tr w:rsidR="00A96AAB" w14:paraId="52693CC5" w14:textId="77777777">
        <w:trPr>
          <w:trHeight w:val="93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9F8A6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onteiro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M (2020)-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CCA97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5A378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urop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4E373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05DB5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2DAE0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D5F38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inical radiology reports</w:t>
            </w:r>
          </w:p>
        </w:tc>
      </w:tr>
      <w:tr w:rsidR="00A96AAB" w14:paraId="15182C82" w14:textId="77777777">
        <w:trPr>
          <w:trHeight w:val="93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76158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onteiro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M (2020)-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0F5B0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E9F44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urop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31A49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9B62D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B05F7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529C6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inical radiology reports</w:t>
            </w:r>
          </w:p>
        </w:tc>
      </w:tr>
      <w:tr w:rsidR="00A96AAB" w14:paraId="73D00D12" w14:textId="77777777">
        <w:trPr>
          <w:trHeight w:val="6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6A968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 H (2019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4F76E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77436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57214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52E8C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80A0B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dom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DC6E3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radiologists</w:t>
            </w:r>
          </w:p>
        </w:tc>
      </w:tr>
      <w:tr w:rsidR="00A96AAB" w14:paraId="39A13FD8" w14:textId="77777777">
        <w:trPr>
          <w:trHeight w:val="279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62FF1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e H (2019)-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B22F0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N (VGG167, ResNet-508, Inception-v39 and Inception-ResNet-v2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68F5B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meric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1F3CC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DBBEB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8FCE8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secutiv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E1A82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neuroradiologists</w:t>
            </w:r>
            <w:proofErr w:type="spellEnd"/>
          </w:p>
        </w:tc>
      </w:tr>
      <w:tr w:rsidR="00A96AAB" w14:paraId="0C78CD21" w14:textId="77777777">
        <w:trPr>
          <w:trHeight w:val="6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15CD7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e H (2019)-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F3125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28443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meric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97FC9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3FBB3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6FD00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dom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8BDBA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neuroradiologists</w:t>
            </w:r>
            <w:proofErr w:type="spellEnd"/>
          </w:p>
        </w:tc>
      </w:tr>
      <w:tr w:rsidR="00A96AAB" w14:paraId="0AF4D161" w14:textId="77777777">
        <w:trPr>
          <w:trHeight w:val="6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256F2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Kuo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W(2019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9189B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AE106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meric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77D00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17F4B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ADCC5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dom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A7A30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  radiologists</w:t>
            </w:r>
          </w:p>
        </w:tc>
      </w:tr>
      <w:tr w:rsidR="00A96AAB" w14:paraId="56ED198D" w14:textId="77777777">
        <w:trPr>
          <w:trHeight w:val="6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BAEC4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er J (2019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DCCD9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28EBB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ngapor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BB07B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39EF1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C0979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8BD5C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</w:tr>
      <w:tr w:rsidR="00A96AAB" w14:paraId="130A9716" w14:textId="77777777">
        <w:trPr>
          <w:trHeight w:val="6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D151D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Grewa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M (2018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9D3B6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39CB3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meric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04FAC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CB2F6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1D404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C0472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</w:tr>
      <w:tr w:rsidR="00A96AAB" w14:paraId="40E02FE9" w14:textId="77777777">
        <w:trPr>
          <w:trHeight w:val="93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133B3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lastRenderedPageBreak/>
              <w:t>Chilamkurthy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S (2018)-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EF6F3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FA937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di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C8AB1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52009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8DEB3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8D053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inical radiology reports</w:t>
            </w:r>
          </w:p>
        </w:tc>
      </w:tr>
      <w:tr w:rsidR="00A96AAB" w14:paraId="575933EE" w14:textId="77777777">
        <w:trPr>
          <w:trHeight w:val="93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2217C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Chilamkurthy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S (2018)-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BE62C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9B52D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di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D07EA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B5414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51307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BEE1D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inical radiology reports</w:t>
            </w:r>
          </w:p>
        </w:tc>
      </w:tr>
      <w:tr w:rsidR="00A96AAB" w14:paraId="57EF14EE" w14:textId="77777777">
        <w:trPr>
          <w:trHeight w:val="93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BA3D1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ang PD (2018)-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DAF22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5A12B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meric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44CC4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22D79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B7569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secutiv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F3284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 radiologist</w:t>
            </w:r>
          </w:p>
        </w:tc>
      </w:tr>
      <w:tr w:rsidR="00A96AAB" w14:paraId="1FEAFA70" w14:textId="77777777">
        <w:trPr>
          <w:trHeight w:val="93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B1471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ang PD (2018)-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38932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37A44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meric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73B40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DB139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EFEBE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secutiv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CCAE4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 radiologist</w:t>
            </w:r>
          </w:p>
        </w:tc>
      </w:tr>
      <w:tr w:rsidR="00A96AAB" w14:paraId="774144C7" w14:textId="77777777">
        <w:trPr>
          <w:trHeight w:val="93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5AE3A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rbabshirani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MR (2018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76890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E2F1F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meric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D70D2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3986D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D234E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dom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AE2DE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neuroradiologist</w:t>
            </w:r>
            <w:proofErr w:type="spellEnd"/>
          </w:p>
        </w:tc>
      </w:tr>
      <w:tr w:rsidR="00A96AAB" w14:paraId="5B532F0E" w14:textId="77777777">
        <w:trPr>
          <w:trHeight w:val="930"/>
        </w:trPr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BAB8CB8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revedello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LM (2017)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032492B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N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911E613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merica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A5F3FAA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675851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AE677F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dom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D9ABAEC" w14:textId="77777777" w:rsidR="00A96AAB" w:rsidRDefault="003C4A21">
            <w:pPr>
              <w:pStyle w:val="a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neuroradiologist</w:t>
            </w:r>
            <w:proofErr w:type="spellEnd"/>
          </w:p>
        </w:tc>
      </w:tr>
    </w:tbl>
    <w:p w14:paraId="37F7F47F" w14:textId="77777777" w:rsidR="00A96AAB" w:rsidRDefault="003C4A21">
      <w:pPr>
        <w:pStyle w:val="a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</w:rPr>
      </w:pPr>
      <w:bookmarkStart w:id="1" w:name="OLE_LINK3"/>
      <w:r>
        <w:rPr>
          <w:rFonts w:ascii="Times New Roman" w:hAnsi="Times New Roman" w:cs="Times New Roman"/>
          <w:sz w:val="24"/>
        </w:rPr>
        <w:t>Note: CNN</w:t>
      </w:r>
      <w:bookmarkStart w:id="2" w:name="OLE_LINK19"/>
      <w:r>
        <w:rPr>
          <w:rFonts w:ascii="Times New Roman" w:hAnsi="Times New Roman" w:cs="Times New Roman"/>
          <w:sz w:val="24"/>
        </w:rPr>
        <w:t xml:space="preserve"> represents Convolutional neural networks</w:t>
      </w:r>
      <w:bookmarkEnd w:id="2"/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R represents Retrospective, </w:t>
      </w:r>
      <w:proofErr w:type="gramStart"/>
      <w:r>
        <w:rPr>
          <w:rFonts w:ascii="Times New Roman" w:hAnsi="Times New Roman" w:cs="Times New Roman"/>
          <w:sz w:val="24"/>
        </w:rPr>
        <w:t>P</w:t>
      </w:r>
      <w:proofErr w:type="gramEnd"/>
      <w:r>
        <w:rPr>
          <w:rFonts w:ascii="Times New Roman" w:hAnsi="Times New Roman" w:cs="Times New Roman"/>
          <w:sz w:val="24"/>
        </w:rPr>
        <w:t xml:space="preserve"> represents Prospective.</w:t>
      </w:r>
    </w:p>
    <w:bookmarkEnd w:id="1"/>
    <w:p w14:paraId="0A246632" w14:textId="77777777" w:rsidR="00A96AAB" w:rsidRDefault="00A96AAB">
      <w:pPr>
        <w:pStyle w:val="a0"/>
        <w:adjustRightInd w:val="0"/>
        <w:snapToGrid w:val="0"/>
        <w:spacing w:after="0" w:line="360" w:lineRule="auto"/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2D3814A5" w14:textId="77777777" w:rsidR="00A96AAB" w:rsidRDefault="00A96AA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14:paraId="32D7CE5C" w14:textId="77777777" w:rsidR="00A96AAB" w:rsidRDefault="00A96AAB">
      <w:pPr>
        <w:pStyle w:val="a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</w:rPr>
      </w:pPr>
    </w:p>
    <w:p w14:paraId="343AAE78" w14:textId="77777777" w:rsidR="00A96AAB" w:rsidRDefault="00A96AAB"/>
    <w:sectPr w:rsidR="00A96AAB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ZlNmFiMmY4MDM0ZTQ5MTVmYjE4Njk2ZDc1MmI3YjkifQ=="/>
  </w:docVars>
  <w:rsids>
    <w:rsidRoot w:val="00A96AAB"/>
    <w:rsid w:val="003C4A21"/>
    <w:rsid w:val="00A96AAB"/>
    <w:rsid w:val="650F2264"/>
    <w:rsid w:val="6D213CEC"/>
    <w:rsid w:val="7ED61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after="1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after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9</Words>
  <Characters>1648</Characters>
  <Application/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2</cp:revision>
  <dcterms:created xsi:type="dcterms:W3CDTF">2024-10-24T12:03:00Z</dcterms:created>
  <dcterms:modified xsi:type="dcterms:W3CDTF">2025-07-23T06:26:00Z</dcterms:modified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EC5A82413AB448058BFCF2E824EFE7FF_13</vt:lpwstr>
  </property>
</Properties>
</file>